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586" w:rsidRDefault="00D75256" w:rsidP="00D7525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 w:eastAsia="fi-FI"/>
        </w:rPr>
      </w:pPr>
      <w:r w:rsidRPr="00F40801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1272C8" w:rsidRPr="00F408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272C8" w:rsidRPr="00F408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0801" w:rsidRPr="00F4080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ajectories of antidepressant use before and after spouses died expectedly or suddenly of stroke in 1998–2003, </w:t>
      </w:r>
      <w:r w:rsidR="00A651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F40801">
        <w:rPr>
          <w:rFonts w:ascii="Times New Roman" w:hAnsi="Times New Roman" w:cs="Times New Roman"/>
          <w:color w:val="000000"/>
          <w:sz w:val="24"/>
          <w:szCs w:val="24"/>
          <w:lang w:val="en-US"/>
        </w:rPr>
        <w:t>odds ratios from individual fixed-effects logit models</w:t>
      </w:r>
      <w:r w:rsidR="009C6586" w:rsidRPr="009C65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F40801">
        <w:rPr>
          <w:rFonts w:ascii="Times New Roman" w:hAnsi="Times New Roman" w:cs="Times New Roman"/>
          <w:color w:val="000000"/>
          <w:sz w:val="24"/>
          <w:szCs w:val="24"/>
          <w:lang w:val="en-US"/>
        </w:rPr>
        <w:t>Finland</w:t>
      </w:r>
      <w:bookmarkStart w:id="0" w:name="_GoBack"/>
      <w:bookmarkEnd w:id="0"/>
    </w:p>
    <w:tbl>
      <w:tblPr>
        <w:tblW w:w="6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080"/>
        <w:gridCol w:w="1280"/>
        <w:gridCol w:w="1080"/>
        <w:gridCol w:w="1960"/>
      </w:tblGrid>
      <w:tr w:rsidR="00D75256" w:rsidRPr="00D75256" w:rsidTr="00D75256">
        <w:trPr>
          <w:trHeight w:val="290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D75256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xed-effects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git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s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D75256" w:rsidRPr="00D75256" w:rsidTr="00D75256">
        <w:trPr>
          <w:trHeight w:val="85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onths before/after spouse's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ousal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ath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xpecte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ousal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ath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dde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dds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ati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dds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ati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30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f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</w:t>
            </w: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f</w:t>
            </w:r>
            <w:proofErr w:type="spellEnd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)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4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74 - 1.7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71 - 1.63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8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49 - 1.5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62 - 1.83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2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47 - 2.1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60 - 2.37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6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35 - 2.3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41 - 2.33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37 - 3.6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48 - 3.79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39 - 5.9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10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1.22 - 13.80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22 - 5.1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56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88 - 14.43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12 - 4.2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62 - 15.03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11 - 6.0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41 - 14.59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07 - 6.0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31 - 16.03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06 - 7.1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[0.21 - 15.88]</w:t>
            </w: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bserva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D75256" w:rsidRPr="00D75256" w:rsidTr="00D7525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rs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D75256" w:rsidRPr="00D75256" w:rsidTr="00D75256">
        <w:trPr>
          <w:trHeight w:val="29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  <w:t>* p&lt;0.05, + p&lt;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i-F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75256" w:rsidRPr="00D75256" w:rsidTr="00D75256">
        <w:trPr>
          <w:trHeight w:val="290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Note: All predictors at their mean value for probability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</w:p>
        </w:tc>
      </w:tr>
      <w:tr w:rsidR="00D75256" w:rsidRPr="00D75256" w:rsidTr="00D75256">
        <w:trPr>
          <w:trHeight w:val="290"/>
        </w:trPr>
        <w:tc>
          <w:tcPr>
            <w:tcW w:w="6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256" w:rsidRPr="00D75256" w:rsidRDefault="00D75256" w:rsidP="00D75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D752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Fixed-effects logit models require within-individual variation in the outcome.</w:t>
            </w:r>
          </w:p>
        </w:tc>
      </w:tr>
    </w:tbl>
    <w:p w:rsidR="00D75256" w:rsidRPr="009C6586" w:rsidRDefault="00D75256" w:rsidP="00D7525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75256" w:rsidRPr="009C65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2C8"/>
    <w:rsid w:val="001272C8"/>
    <w:rsid w:val="0077236E"/>
    <w:rsid w:val="009C6586"/>
    <w:rsid w:val="00A65199"/>
    <w:rsid w:val="00D75256"/>
    <w:rsid w:val="00F4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C143"/>
  <w15:chartTrackingRefBased/>
  <w15:docId w15:val="{B7A9F875-95F5-45F1-9720-CEED3B3B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5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iö, Elina K</dc:creator>
  <cp:keywords/>
  <dc:description/>
  <cp:lastModifiedBy>Einiö, Elina K</cp:lastModifiedBy>
  <cp:revision>7</cp:revision>
  <dcterms:created xsi:type="dcterms:W3CDTF">2020-07-11T12:31:00Z</dcterms:created>
  <dcterms:modified xsi:type="dcterms:W3CDTF">2021-04-01T17:16:00Z</dcterms:modified>
</cp:coreProperties>
</file>